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5BF30" w14:textId="77777777" w:rsidR="0058056F" w:rsidRPr="00CD32E3" w:rsidRDefault="0058056F">
      <w:pPr>
        <w:rPr>
          <w:rFonts w:ascii="Times New Roman" w:hAnsi="Times New Roman" w:cs="Times New Roman"/>
          <w:sz w:val="18"/>
          <w:szCs w:val="18"/>
        </w:rPr>
      </w:pPr>
    </w:p>
    <w:p w14:paraId="55049B9B" w14:textId="3110934F" w:rsidR="0058056F" w:rsidRPr="00BA575F" w:rsidRDefault="007A69F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bCs/>
          <w:i w:val="0"/>
          <w:iCs/>
        </w:rPr>
      </w:pPr>
      <w:r w:rsidRPr="00BA575F">
        <w:rPr>
          <w:rFonts w:ascii="Times New Roman" w:hAnsi="Times New Roman" w:cs="Times New Roman"/>
          <w:b w:val="0"/>
          <w:bCs/>
          <w:i w:val="0"/>
          <w:iCs/>
        </w:rPr>
        <w:t>S4 Table. Number of lots and specimens per species per decade. Zeros indicate no collection activity in that decade.</w:t>
      </w:r>
    </w:p>
    <w:tbl>
      <w:tblPr>
        <w:tblW w:w="8970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900"/>
        <w:gridCol w:w="630"/>
        <w:gridCol w:w="630"/>
        <w:gridCol w:w="180"/>
        <w:gridCol w:w="450"/>
        <w:gridCol w:w="720"/>
        <w:gridCol w:w="630"/>
        <w:gridCol w:w="630"/>
        <w:gridCol w:w="207"/>
        <w:gridCol w:w="423"/>
        <w:gridCol w:w="810"/>
        <w:gridCol w:w="453"/>
        <w:gridCol w:w="147"/>
      </w:tblGrid>
      <w:tr w:rsidR="0058056F" w:rsidRPr="00CD32E3" w14:paraId="68604F21" w14:textId="77777777" w:rsidTr="00CD32E3">
        <w:trPr>
          <w:gridAfter w:val="1"/>
          <w:wAfter w:w="147" w:type="dxa"/>
          <w:tblHeader/>
          <w:jc w:val="center"/>
        </w:trPr>
        <w:tc>
          <w:tcPr>
            <w:tcW w:w="216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7D39" w14:textId="77777777" w:rsidR="0058056F" w:rsidRPr="00CD32E3" w:rsidRDefault="0058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CD79" w14:textId="77777777" w:rsidR="0058056F" w:rsidRPr="00CD32E3" w:rsidRDefault="00000000" w:rsidP="00CD32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340"/>
              </w:tabs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ots per decade</w:t>
            </w:r>
          </w:p>
        </w:tc>
        <w:tc>
          <w:tcPr>
            <w:tcW w:w="2637" w:type="dxa"/>
            <w:gridSpan w:val="5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65A8" w14:textId="77777777" w:rsidR="0058056F" w:rsidRPr="00CD32E3" w:rsidRDefault="00000000" w:rsidP="00CD32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7" w:right="60" w:firstLine="13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imens per decade</w:t>
            </w:r>
          </w:p>
        </w:tc>
        <w:tc>
          <w:tcPr>
            <w:tcW w:w="1686" w:type="dxa"/>
            <w:gridSpan w:val="3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E1E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otals</w:t>
            </w:r>
          </w:p>
        </w:tc>
      </w:tr>
      <w:tr w:rsidR="0058056F" w:rsidRPr="00CD32E3" w14:paraId="67733CB2" w14:textId="77777777" w:rsidTr="00CD32E3">
        <w:trPr>
          <w:tblHeader/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9AA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CCB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ots 1970s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1AC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ots 1980s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90F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ots 1990s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43A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ots 2000s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058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. 1970s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244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. 1980s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9B4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. 1990s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6EC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. 2000s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769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otal lots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891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otal spec.</w:t>
            </w:r>
          </w:p>
        </w:tc>
      </w:tr>
      <w:tr w:rsidR="0058056F" w:rsidRPr="00CD32E3" w14:paraId="623D6C47" w14:textId="77777777" w:rsidTr="00CD32E3">
        <w:trPr>
          <w:jc w:val="center"/>
        </w:trPr>
        <w:tc>
          <w:tcPr>
            <w:tcW w:w="216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6B9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Acteocina sandwicensis</w:t>
            </w:r>
          </w:p>
        </w:tc>
        <w:tc>
          <w:tcPr>
            <w:tcW w:w="90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E53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228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940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65A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A01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5A9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0A3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35D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C8E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gridSpan w:val="2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0DC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58056F" w:rsidRPr="00CD32E3" w14:paraId="11C1D2A5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D4D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Alcyna ocella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BE9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0D6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255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83E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1F6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1D7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30E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ADE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692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9A0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58056F" w:rsidRPr="00CD32E3" w14:paraId="75E55BEA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C95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Alcyna subangula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56A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6AC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492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2B3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CDB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46B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8EC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3A2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0BA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56C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8056F" w:rsidRPr="00CD32E3" w14:paraId="1315BC06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218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Bittinella hiloensi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470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074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FA1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338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4AE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AA9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A78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2BD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125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CE5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8056F" w:rsidRPr="00CD32E3" w14:paraId="58AD23B4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FDE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Bouchetriphora pallid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85C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EA5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799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F86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9F3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3EB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2F9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C60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2FF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E10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8056F" w:rsidRPr="00CD32E3" w14:paraId="4BE68A04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94B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arinapex minutissim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38F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8CE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E33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8D7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22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47B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720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418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B11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17F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8056F" w:rsidRPr="00CD32E3" w14:paraId="6836176E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9E2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asmaria erinaceu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60A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F2D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B5F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A37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166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1EC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468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BC9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83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86D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8056F" w:rsidRPr="00CD32E3" w14:paraId="64986308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BB7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autor simili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A7C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734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546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977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4B8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723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DC4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64A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CC4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C4C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8056F" w:rsidRPr="00CD32E3" w14:paraId="0F93875C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081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ysticus sandwicensi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408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E7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B21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020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D96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1ED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9A9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57D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E48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4B8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58056F" w:rsidRPr="00CD32E3" w14:paraId="460F06E0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9E1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Evalea eclec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2DF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7E1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4F1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D0B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093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5B6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3E9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E01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169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943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8056F" w:rsidRPr="00CD32E3" w14:paraId="42870017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888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Granulina vitre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A17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367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549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AA0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C81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28C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B2F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2CF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7A3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726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58056F" w:rsidRPr="00CD32E3" w14:paraId="3EA28928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3E2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astula lancea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640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F09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32A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4F8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57C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BC5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6AC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6D9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2C6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D49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58056F" w:rsidRPr="00CD32E3" w14:paraId="3DCBDEAE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8C2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aurakia marmora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006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E8E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A0F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DC4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553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A6E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8F5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94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BA1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69D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58056F" w:rsidRPr="00CD32E3" w14:paraId="312C4E17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8BE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erviera gliriell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17A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4F7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7F9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AB4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CFE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A5D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14C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F0C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F8D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EA9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8056F" w:rsidRPr="00CD32E3" w14:paraId="30BC880A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9AC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ydatina amplustre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96A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DCF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728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8DF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F58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2FD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0A1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17E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240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DBD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58056F" w:rsidRPr="00CD32E3" w14:paraId="3FFDC1A4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BA6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Imbricaria flamme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DCC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E82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17F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BCA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C6D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BE7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8FD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CB9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D2E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64C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58056F" w:rsidRPr="00CD32E3" w14:paraId="54D186AC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95E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Liloa mongii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DFC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FB7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732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42C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F11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708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9FA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6A2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CD0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741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58056F" w:rsidRPr="00CD32E3" w14:paraId="2C2B6CEE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590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lea pomum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A55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796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683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F33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CB7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748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AF2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B57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E44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8BA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8056F" w:rsidRPr="00CD32E3" w14:paraId="327FB592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A29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releptopoma kenneyi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05EE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60A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ECD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069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86B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3AD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A5C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265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EE6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F51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8056F" w:rsidRPr="00CD32E3" w14:paraId="3BF4DF6A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74A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stonia cingulifer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44D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380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5B8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34F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C9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E26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ED4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585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BBE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4C8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8056F" w:rsidRPr="00CD32E3" w14:paraId="263F1130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AF7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icrocollonia rubricinc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266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CDE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156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DB0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782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376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FA6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292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1D8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B14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8056F" w:rsidRPr="00CD32E3" w14:paraId="2CBC00FA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1A9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yurella affini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80A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5AE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BCB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AB8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B3C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FA0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36A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992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AB1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168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8056F" w:rsidRPr="00CD32E3" w14:paraId="00815226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38A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Pandalosia ephamill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5E7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498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960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F19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1B6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075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CAE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D76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772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691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58056F" w:rsidRPr="00CD32E3" w14:paraId="48E3F4DA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2C4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Psilaxis oxytropi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B40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545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8BF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ECE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65A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AEE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810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D08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87B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161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8056F" w:rsidRPr="00CD32E3" w14:paraId="5002B4FE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252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Rissoina ambigu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96A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E7C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85F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82C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575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D49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585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ACA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0D1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C1F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58056F" w:rsidRPr="00CD32E3" w14:paraId="350C6094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42F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eminella virgine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337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A8E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BBF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656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A0F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21C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B70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3D3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5CB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93A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8056F" w:rsidRPr="00CD32E3" w14:paraId="6EA299FE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E67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imulamerelina granulos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D8E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A03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269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22B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47E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541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E04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BDE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783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335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8056F" w:rsidRPr="00CD32E3" w14:paraId="0651DE37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90D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trigatella pudic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8E8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CBC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7F1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8CB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2FE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BE0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E77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ABE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976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40F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58056F" w:rsidRPr="00CD32E3" w14:paraId="15CD85A9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8F3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tyloptygma lacteolum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036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58C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229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7DA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589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51A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677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0D1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ACB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7FA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58056F" w:rsidRPr="00CD32E3" w14:paraId="7A8C6BCD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634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ubulophora peasi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C40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0D5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C9C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A4D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CC3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E48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E00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A0F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0CD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DB3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8056F" w:rsidRPr="00CD32E3" w14:paraId="38F21241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A3F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ynaptocochlea concinn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046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12B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04F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708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706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9BB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CC0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C42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ACD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6F1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8056F" w:rsidRPr="00CD32E3" w14:paraId="1015C351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264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erebra guttat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288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EDF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8FD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220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D76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967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F2F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217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A8D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3FA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8056F" w:rsidRPr="00CD32E3" w14:paraId="6387FCF9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AA6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ridentarius dentatus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2EA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316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5F9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AEF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4F4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6C8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FAF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DA3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DC1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8C4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58056F" w:rsidRPr="00CD32E3" w14:paraId="5C3BABFF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D39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urbonilla thaanumi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40B8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85D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8A3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28E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826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A59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F78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2C0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749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78B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8056F" w:rsidRPr="00CD32E3" w14:paraId="1B3F3E64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3E7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urbonilla varicos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132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9FF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E14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3CE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66A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98C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56D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980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0C2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E6B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58056F" w:rsidRPr="00CD32E3" w14:paraId="0E993ECB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423D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lastRenderedPageBreak/>
              <w:t>Vexillum micra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1C0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8B7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3A4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C522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6F2F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430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4A8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6D6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812E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9D5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8056F" w:rsidRPr="00CD32E3" w14:paraId="3F8E8E16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B4F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Zafra smithi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F239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38A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C8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CCE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68F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CEE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363B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45C1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F28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F0CC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8056F" w:rsidRPr="00CD32E3" w14:paraId="16DCB9C2" w14:textId="77777777" w:rsidTr="00CD32E3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C2E0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DFE4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29D7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C1E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4F2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40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714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4EC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439</w:t>
            </w:r>
          </w:p>
        </w:tc>
        <w:tc>
          <w:tcPr>
            <w:tcW w:w="63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A705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414A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1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5886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DFB3" w14:textId="77777777" w:rsidR="0058056F" w:rsidRPr="00CD32E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CD32E3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1,502</w:t>
            </w:r>
          </w:p>
        </w:tc>
      </w:tr>
    </w:tbl>
    <w:p w14:paraId="2CCF1840" w14:textId="77777777" w:rsidR="008D3CBA" w:rsidRPr="00CD32E3" w:rsidRDefault="008D3CBA">
      <w:pPr>
        <w:rPr>
          <w:rFonts w:ascii="Times New Roman" w:hAnsi="Times New Roman" w:cs="Times New Roman"/>
          <w:sz w:val="18"/>
          <w:szCs w:val="18"/>
        </w:rPr>
      </w:pPr>
    </w:p>
    <w:sectPr w:rsidR="008D3CBA" w:rsidRPr="00CD32E3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75071166">
    <w:abstractNumId w:val="1"/>
  </w:num>
  <w:num w:numId="2" w16cid:durableId="862671797">
    <w:abstractNumId w:val="2"/>
  </w:num>
  <w:num w:numId="3" w16cid:durableId="91514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56F"/>
    <w:rsid w:val="001A61A9"/>
    <w:rsid w:val="0037442B"/>
    <w:rsid w:val="0058056F"/>
    <w:rsid w:val="007A69F8"/>
    <w:rsid w:val="008D3CBA"/>
    <w:rsid w:val="00BA575F"/>
    <w:rsid w:val="00CD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4D2D"/>
  <w15:docId w15:val="{55633BF8-8497-B043-9EC0-1486F6EC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ber Stubler</cp:lastModifiedBy>
  <cp:revision>12</cp:revision>
  <dcterms:created xsi:type="dcterms:W3CDTF">2017-02-28T11:18:00Z</dcterms:created>
  <dcterms:modified xsi:type="dcterms:W3CDTF">2026-04-02T16:39:00Z</dcterms:modified>
  <cp:category/>
</cp:coreProperties>
</file>